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A5FCD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/>
        <w:jc w:val="left"/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1F1F1F"/>
          <w:spacing w:val="0"/>
          <w:kern w:val="0"/>
          <w:sz w:val="18"/>
          <w:szCs w:val="18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0"/>
          <w:sz w:val="18"/>
          <w:szCs w:val="18"/>
          <w:lang w:val="en-US" w:eastAsia="zh-CN" w:bidi="ar"/>
        </w:rPr>
        <w:t>2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1F1F1F"/>
          <w:spacing w:val="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18"/>
          <w:szCs w:val="18"/>
          <w:lang w:val="en-US" w:eastAsia="zh-CN" w:bidi="ar"/>
        </w:rPr>
        <w:t>GETV amplification primer used for sequencing</w:t>
      </w:r>
    </w:p>
    <w:tbl>
      <w:tblPr>
        <w:tblStyle w:val="3"/>
        <w:tblW w:w="8306" w:type="dxa"/>
        <w:jc w:val="center"/>
        <w:tblBorders>
          <w:top w:val="single" w:color="8E8E8E" w:sz="4" w:space="0"/>
          <w:left w:val="none" w:color="auto" w:sz="6" w:space="0"/>
          <w:bottom w:val="single" w:color="8E8E8E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1"/>
        <w:gridCol w:w="1342"/>
        <w:gridCol w:w="3249"/>
        <w:gridCol w:w="1217"/>
        <w:gridCol w:w="1517"/>
      </w:tblGrid>
      <w:tr w14:paraId="181DB45C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5DF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rimer</w:t>
            </w:r>
          </w:p>
        </w:tc>
        <w:tc>
          <w:tcPr>
            <w:tcW w:w="13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A66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ite in genome</w:t>
            </w:r>
          </w:p>
        </w:tc>
        <w:tc>
          <w:tcPr>
            <w:tcW w:w="32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25A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quence(5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′)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230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mplify region</w:t>
            </w:r>
          </w:p>
        </w:tc>
        <w:tc>
          <w:tcPr>
            <w:tcW w:w="15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45C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ength of amplification (bp)</w:t>
            </w:r>
          </w:p>
        </w:tc>
      </w:tr>
      <w:tr w14:paraId="01115459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53C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1</w:t>
            </w:r>
          </w:p>
        </w:tc>
        <w:tc>
          <w:tcPr>
            <w:tcW w:w="13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12D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-21</w:t>
            </w:r>
          </w:p>
        </w:tc>
        <w:tc>
          <w:tcPr>
            <w:tcW w:w="32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2B8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ATGGCGGACGTGTGACATCA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622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′ UTR-nsP1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9C8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206</w:t>
            </w:r>
          </w:p>
        </w:tc>
      </w:tr>
      <w:tr w14:paraId="71F2A11E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301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C63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206-118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FAD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TTTGTGTTTCTTTGCGTCCTACC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657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102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051F2F4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F99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D20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83-100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ACD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ACGCAGTTACCCATCACGCAGAG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95E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nsP1-nsP2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F11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185</w:t>
            </w:r>
          </w:p>
        </w:tc>
      </w:tr>
      <w:tr w14:paraId="522E829D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3D8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ECD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2167-2144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FE5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CGTGGAAAGGTGGATTGATTAGGT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003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D65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69DFA93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22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0B7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2009-203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23B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GCCAGCCTTGAATACCGACGA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A61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nsP2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A43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101</w:t>
            </w:r>
          </w:p>
        </w:tc>
      </w:tr>
      <w:tr w14:paraId="0AF6720B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ADC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9A5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109-308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E42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CTTTGGCCTTGTTTTGGAATGGAT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3DC9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A9C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9ED070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14B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5E0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20-2937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D2B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TGACCCGAACTGAAAA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F26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sP2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9FE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72</w:t>
            </w:r>
          </w:p>
        </w:tc>
      </w:tr>
      <w:tr w14:paraId="2CF411E9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193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7DA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891-387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B71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CCACCATCTCGCTGACTC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03AB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7734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0C55A3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986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E35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94-3815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984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ATGCTGGGAGGGGATTCAC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37D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sP2-nsP3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3CA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82</w:t>
            </w:r>
          </w:p>
        </w:tc>
      </w:tr>
      <w:tr w14:paraId="790CB454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50F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C2E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75-4859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BCC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GCGTACCGACATAGAC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142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AB1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F29DF61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9F4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869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734-4757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4B3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CAAGACTCCAAGACGYTAACG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80A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sP3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3FB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39</w:t>
            </w:r>
          </w:p>
        </w:tc>
      </w:tr>
      <w:tr w14:paraId="3CDA2E00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E22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B9F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672-5649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1F4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GGCCAGTGTCAGACGAAAAGATA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F03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523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8D9D552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D96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C58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507-552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5BF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GTGGGAGCCGGAAGACCT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A44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sP3-nsP4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E03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16</w:t>
            </w:r>
          </w:p>
        </w:tc>
      </w:tr>
      <w:tr w14:paraId="3A0C059F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BE8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823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322-630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126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ACGTTRAACACCGCAGAGT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7AB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408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E6E8C29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86E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1DD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202-622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FC6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GTACCTTCCCCTTTT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C26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sP4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3FC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98</w:t>
            </w:r>
          </w:p>
        </w:tc>
      </w:tr>
      <w:tr w14:paraId="23013A98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FC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98E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299-727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938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TTTAGTGCCCTTCTTCTGTCTTC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6609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DCD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4F009E9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C57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ECC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02-712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6DC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GGGTCAACATGGAAGTAAA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B63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sP4-C protein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72D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22</w:t>
            </w:r>
          </w:p>
        </w:tc>
      </w:tr>
      <w:tr w14:paraId="6B2163A9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821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910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123-810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D2C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CGTGATGCCAATTGTAGTGCC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9A9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C96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097BCED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8A5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BEA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933-795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A8C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GTCGGGGATAAAGTGATGAAG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31B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 protein-E2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3A5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21</w:t>
            </w:r>
          </w:p>
        </w:tc>
      </w:tr>
      <w:tr w14:paraId="7248E566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22E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D87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053-903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994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CTGGGATGTCCGGTGGGGTATG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1BE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44D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7CE4C11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A2C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BD1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923-894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AB3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CCCAGTAGGCAGAGAAAAA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F3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2-E1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FF4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346</w:t>
            </w:r>
          </w:p>
        </w:tc>
      </w:tr>
      <w:tr w14:paraId="35E04C32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B9B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C54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268-1024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5E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TCAGTGTCGCAGAAGCAGTA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A6C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0D97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666889F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CD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473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085-1010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F4E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GGAACCCACRCTAAACT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9DD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1-3′ UTR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025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05</w:t>
            </w:r>
          </w:p>
        </w:tc>
      </w:tr>
      <w:tr w14:paraId="352FA6F1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0E8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8BC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689–11665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6BB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AAAATATTAAAAAAACAAATTAG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9CB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CA5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7B0EF1A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A5F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E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D83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523-8544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61A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TGTGACGGAACACTTCAAT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CCCE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E2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118A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266</w:t>
            </w:r>
          </w:p>
        </w:tc>
      </w:tr>
      <w:tr w14:paraId="5C0748D4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F1E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E2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4F0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788-9767</w:t>
            </w:r>
          </w:p>
        </w:tc>
        <w:tc>
          <w:tcPr>
            <w:tcW w:w="32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3F0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GCATGCGCTCGTGGTGCGCAG</w:t>
            </w: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8D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2AD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724A98B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470BA4"/>
    <w:rsid w:val="07470BA4"/>
    <w:rsid w:val="35C3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="0" w:beforeAutospacing="1" w:after="0" w:afterAutospacing="1"/>
      <w:ind w:left="0" w:right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1264</Characters>
  <Lines>0</Lines>
  <Paragraphs>0</Paragraphs>
  <TotalTime>0</TotalTime>
  <ScaleCrop>false</ScaleCrop>
  <LinksUpToDate>false</LinksUpToDate>
  <CharactersWithSpaces>128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8:54:00Z</dcterms:created>
  <dc:creator>不驰于空想</dc:creator>
  <cp:lastModifiedBy>不驰于空想</cp:lastModifiedBy>
  <dcterms:modified xsi:type="dcterms:W3CDTF">2025-01-18T10:2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0C78EF45A1042ACAB31F671F1E1D7F3_11</vt:lpwstr>
  </property>
  <property fmtid="{D5CDD505-2E9C-101B-9397-08002B2CF9AE}" pid="4" name="KSOTemplateDocerSaveRecord">
    <vt:lpwstr>eyJoZGlkIjoiMWQ4NTkwNmFiY2M5MGQzMzUyYmZkYTI0Zjg4Nzk3MmQiLCJ1c2VySWQiOiI0ODMwNTIzMTkifQ==</vt:lpwstr>
  </property>
</Properties>
</file>